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S3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12 differentially expressed necroptosis-associated lncRNAs.</w:t>
      </w:r>
    </w:p>
    <w:bookmarkEnd w:id="0"/>
    <w:tbl>
      <w:tblPr>
        <w:tblW w:w="616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1371"/>
        <w:gridCol w:w="1371"/>
        <w:gridCol w:w="1445"/>
        <w:gridCol w:w="1164"/>
        <w:gridCol w:w="116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Mean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eatMean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gFC</w:t>
            </w:r>
          </w:p>
        </w:tc>
        <w:tc>
          <w:tcPr>
            <w:tcW w:w="11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Value</w:t>
            </w:r>
          </w:p>
        </w:tc>
        <w:tc>
          <w:tcPr>
            <w:tcW w:w="11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d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XBP5-AS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605011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716671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63792061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6E-21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0E-2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P30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993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6957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8185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4E-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4E-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0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00831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87959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364230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7E-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8E-2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13A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57696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4121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125172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8E-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5E-2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MJD1C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9786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29059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2415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0E-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8E-1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BX2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4381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31946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24590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4E-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2E-1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0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1691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74786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40525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6E-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0E-2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BTB20-A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3347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8414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82094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3E-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1E-1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0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02695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23036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3578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E-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1E-1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R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65015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8139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79013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32E-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6E-1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HG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20032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06813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63141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5E-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6E-2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09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428154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070969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01487063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46E-12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5E-12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44346D9"/>
    <w:rsid w:val="04434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4T09:26:00Z</dcterms:created>
  <dc:creator>养乐多</dc:creator>
  <cp:lastModifiedBy>养乐多</cp:lastModifiedBy>
  <dcterms:modified xsi:type="dcterms:W3CDTF">2022-01-14T09:34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FFEF3733A1014B0DB462CDD192CE92C9</vt:lpwstr>
  </property>
</Properties>
</file>